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jc w:val="left"/>
        <w:rPr/>
      </w:pPr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. S3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DFS of LIHC patients overexpressed the 10 hub genes were analyzed by the GEPIA online database. Data are presented as log-rank P and the hazard ratio with a 95% confidence interval. FOXM1, log-rank P=0.00066; AURKA, log-rank P=0.0012; CCNA2, log-rank P=0.0037; CDKN3, log-rank P=0.0074; MKI67, log-rank P=4.2e-05; EZH2, log-rank P=1e-04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DC6, log-rank P=0.0044; CDK1, log-rank P=0.00057; CCNB1, log-rank P=2.8E-06; and TOP2A, log-rank P=0.00053. Log-rank P&lt;0.01 was considered statistically significant. DFS, disease-free survival; LIHC, liver hepatocellular carcinoma.</w:t>
      </w:r>
    </w:p>
    <w:p>
      <w:pPr>
        <w:pStyle w:val="P0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0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480685" cy="7770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777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P0">
    <w:name w:val="p0"/>
    <w:basedOn w:val="Normal"/>
    <w:qFormat/>
    <w:pPr>
      <w:jc w:val="both"/>
    </w:pPr>
    <w:rPr>
      <w:rFonts w:eastAsia="SimSun;ËÎÌå"/>
      <w:sz w:val="21"/>
      <w:szCs w:val="21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7:49:00Z</dcterms:created>
  <dc:creator>Amit</dc:creator>
  <dc:description/>
  <dc:language>en-US</dc:language>
  <cp:lastModifiedBy>TEESLWW</cp:lastModifiedBy>
  <dcterms:modified xsi:type="dcterms:W3CDTF">2021-09-08T07:56:00Z</dcterms:modified>
  <cp:revision>5</cp:revision>
  <dc:subject/>
  <dc:title/>
</cp:coreProperties>
</file>